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28E" w:rsidRDefault="0029428E" w:rsidP="0029428E">
      <w:pPr>
        <w:jc w:val="center"/>
        <w:rPr>
          <w:rFonts w:ascii="Times New Roman" w:hAnsi="Times New Roman"/>
          <w:b/>
          <w:sz w:val="32"/>
          <w:lang w:val="en-CA"/>
        </w:rPr>
      </w:pPr>
      <w:r>
        <w:rPr>
          <w:rFonts w:ascii="Times New Roman" w:hAnsi="Times New Roman"/>
          <w:b/>
          <w:sz w:val="32"/>
          <w:lang w:val="en-CA"/>
        </w:rPr>
        <w:t>Supplementary text</w:t>
      </w:r>
    </w:p>
    <w:p w:rsidR="0029428E" w:rsidRDefault="0029428E" w:rsidP="0029428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</w:p>
    <w:p w:rsidR="00766CB1" w:rsidRDefault="00766CB1" w:rsidP="0029428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</w:p>
    <w:p w:rsidR="002E743E" w:rsidRPr="0029428E" w:rsidRDefault="0029428E" w:rsidP="002942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fr-FR"/>
        </w:rPr>
      </w:pPr>
      <w:r w:rsidRPr="002942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 xml:space="preserve">Text </w:t>
      </w:r>
      <w:r w:rsidR="00766CB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S</w:t>
      </w:r>
      <w:r w:rsidRPr="002942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4.</w:t>
      </w:r>
      <w:r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</w:t>
      </w:r>
      <w:r w:rsidR="002E743E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List of species included in the analyses testing the correlation between </w:t>
      </w:r>
      <w:proofErr w:type="spellStart"/>
      <w:r w:rsidR="002E743E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mtDNA</w:t>
      </w:r>
      <w:proofErr w:type="spellEnd"/>
      <w:r w:rsidR="002E743E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divergence and </w:t>
      </w:r>
      <w:proofErr w:type="spellStart"/>
      <w:r w:rsidR="002E743E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nucDNA</w:t>
      </w:r>
      <w:proofErr w:type="spellEnd"/>
      <w:r w:rsidR="002E743E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divergence</w:t>
      </w:r>
      <w:r w:rsidR="00964681" w:rsidRPr="0029428E">
        <w:rPr>
          <w:sz w:val="24"/>
          <w:szCs w:val="24"/>
          <w:lang w:val="en-CA"/>
        </w:rPr>
        <w:t xml:space="preserve"> </w:t>
      </w:r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Data from: 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Schönhuth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S &amp; 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Mayden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RL (2010) 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Phylogenetic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relationships in the genus </w:t>
      </w:r>
      <w:proofErr w:type="spellStart"/>
      <w:r w:rsidR="00964681" w:rsidRPr="0029428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 w:eastAsia="fr-FR"/>
        </w:rPr>
        <w:t>Cyprinella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(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Actinopterygii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: 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Cyprinidae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) based on mitochondrial and nuclear gene sequences. Mol 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Phylo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</w:t>
      </w:r>
      <w:proofErr w:type="spellStart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Evol</w:t>
      </w:r>
      <w:proofErr w:type="spellEnd"/>
      <w:r w:rsidR="00964681" w:rsidRPr="0029428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55: 77-98.</w:t>
      </w:r>
    </w:p>
    <w:p w:rsidR="002E743E" w:rsidRPr="002E743E" w:rsidRDefault="002E743E" w:rsidP="00D21D42">
      <w:pPr>
        <w:rPr>
          <w:rFonts w:ascii="Times New Roman" w:hAnsi="Times New Roman" w:cs="Times New Roman"/>
          <w:lang w:val="es-MX"/>
        </w:rPr>
      </w:pPr>
    </w:p>
    <w:p w:rsidR="005738B0" w:rsidRPr="002E743E" w:rsidRDefault="00D21D42" w:rsidP="00D21D42">
      <w:pPr>
        <w:rPr>
          <w:rFonts w:ascii="Times New Roman" w:hAnsi="Times New Roman" w:cs="Times New Roman"/>
          <w:i/>
          <w:lang w:val="es-MX"/>
        </w:rPr>
      </w:pPr>
      <w:proofErr w:type="spellStart"/>
      <w:r w:rsidRPr="002E743E">
        <w:rPr>
          <w:rFonts w:ascii="Times New Roman" w:hAnsi="Times New Roman" w:cs="Times New Roman"/>
          <w:i/>
          <w:lang w:val="es-MX"/>
        </w:rPr>
        <w:t>Campostom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analostom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ampostom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hloristi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anomalum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amur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galactur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gibbs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oligolep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anarcy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audiradi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rociper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yrrhomela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spilopter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thinlip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sp.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trichroisti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venusta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xaenur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zenem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yprinellapulum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Diond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diabol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Diond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melanop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Diond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igrotaeniat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Dionda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serena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Hybognathu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uchal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Hybognathu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lacitu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com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leptocephalu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com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raney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trop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boucard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trop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alient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trop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morales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tropi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sallaei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imephale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notatu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imephale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promela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Tampichthy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catostomop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Tampichthy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dichromu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Tampichthy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2E743E">
        <w:rPr>
          <w:rFonts w:ascii="Times New Roman" w:hAnsi="Times New Roman" w:cs="Times New Roman"/>
          <w:i/>
          <w:lang w:val="es-MX"/>
        </w:rPr>
        <w:t>erimyzonops</w:t>
      </w:r>
      <w:proofErr w:type="spellEnd"/>
      <w:r w:rsidRPr="002E743E">
        <w:rPr>
          <w:rFonts w:ascii="Times New Roman" w:hAnsi="Times New Roman" w:cs="Times New Roman"/>
          <w:i/>
          <w:lang w:val="es-MX"/>
        </w:rPr>
        <w:t>,</w:t>
      </w:r>
      <w:r w:rsidR="00C20244" w:rsidRPr="002E743E">
        <w:rPr>
          <w:rFonts w:ascii="Times New Roman" w:hAnsi="Times New Roman" w:cs="Times New Roman"/>
          <w:i/>
          <w:lang w:val="es-MX"/>
        </w:rPr>
        <w:t xml:space="preserve"> </w:t>
      </w:r>
      <w:bookmarkStart w:id="0" w:name="_GoBack"/>
      <w:bookmarkEnd w:id="0"/>
      <w:proofErr w:type="spellStart"/>
      <w:r w:rsidR="002E743E" w:rsidRPr="002E743E">
        <w:rPr>
          <w:rFonts w:ascii="Times New Roman" w:hAnsi="Times New Roman" w:cs="Times New Roman"/>
          <w:i/>
          <w:lang w:val="es-MX"/>
        </w:rPr>
        <w:t>Tampichthys</w:t>
      </w:r>
      <w:proofErr w:type="spellEnd"/>
      <w:r w:rsidR="002E743E" w:rsidRPr="002E743E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="002E743E" w:rsidRPr="002E743E">
        <w:rPr>
          <w:rFonts w:ascii="Times New Roman" w:hAnsi="Times New Roman" w:cs="Times New Roman"/>
          <w:i/>
          <w:lang w:val="es-MX"/>
        </w:rPr>
        <w:t>ipni</w:t>
      </w:r>
      <w:proofErr w:type="spellEnd"/>
      <w:r w:rsidR="002E743E" w:rsidRPr="002E743E">
        <w:rPr>
          <w:rFonts w:ascii="Times New Roman" w:hAnsi="Times New Roman" w:cs="Times New Roman"/>
          <w:i/>
          <w:lang w:val="es-MX"/>
        </w:rPr>
        <w:t>.</w:t>
      </w:r>
    </w:p>
    <w:sectPr w:rsidR="005738B0" w:rsidRPr="002E743E" w:rsidSect="00573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21D42"/>
    <w:rsid w:val="0001221A"/>
    <w:rsid w:val="000E7874"/>
    <w:rsid w:val="001374C6"/>
    <w:rsid w:val="00155D54"/>
    <w:rsid w:val="0029428E"/>
    <w:rsid w:val="002E743E"/>
    <w:rsid w:val="005738B0"/>
    <w:rsid w:val="00583C84"/>
    <w:rsid w:val="005B3FAC"/>
    <w:rsid w:val="006C5BE8"/>
    <w:rsid w:val="006F538F"/>
    <w:rsid w:val="00741185"/>
    <w:rsid w:val="00766CB1"/>
    <w:rsid w:val="0095641A"/>
    <w:rsid w:val="00964681"/>
    <w:rsid w:val="00C20244"/>
    <w:rsid w:val="00C725FD"/>
    <w:rsid w:val="00D21D42"/>
    <w:rsid w:val="00E36333"/>
    <w:rsid w:val="00F45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2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T</dc:creator>
  <cp:lastModifiedBy>LiberT</cp:lastModifiedBy>
  <cp:revision>5</cp:revision>
  <dcterms:created xsi:type="dcterms:W3CDTF">2013-04-25T00:14:00Z</dcterms:created>
  <dcterms:modified xsi:type="dcterms:W3CDTF">2013-06-29T16:21:00Z</dcterms:modified>
</cp:coreProperties>
</file>